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/>
      </w:pPr>
      <w:r>
        <w:rPr/>
        <w:t>Figure S7</w:t>
      </w:r>
      <w:r>
        <w:rPr>
          <w:b w:val="false"/>
        </w:rPr>
        <w:t xml:space="preserve">. </w:t>
      </w:r>
      <w:r>
        <w:rPr/>
        <w:t>Estimation of the effective size (N</w:t>
      </w:r>
      <w:r>
        <w:rPr>
          <w:vertAlign w:val="subscript"/>
        </w:rPr>
        <w:t>e</w:t>
      </w:r>
      <w:r>
        <w:rPr/>
        <w:t>) based on the two temporal samples</w:t>
      </w:r>
      <w:r>
        <w:rPr>
          <w:b w:val="false"/>
        </w:rPr>
        <w:t xml:space="preserve"> </w:t>
      </w:r>
    </w:p>
    <w:p>
      <w:pPr>
        <w:pStyle w:val="TextBody"/>
        <w:rPr>
          <w:b w:val="false"/>
          <w:b w:val="false"/>
          <w:lang w:val="fr-FR" w:eastAsia="en-US"/>
        </w:rPr>
      </w:pPr>
      <w:r>
        <w:rPr>
          <w:b w:val="false"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6695</wp:posOffset>
                </wp:positionH>
                <wp:positionV relativeFrom="paragraph">
                  <wp:posOffset>-34290</wp:posOffset>
                </wp:positionV>
                <wp:extent cx="3660140" cy="27793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60120" cy="2779560"/>
                          <a:chOff x="0" y="0"/>
                          <a:chExt cx="3660120" cy="2779560"/>
                        </a:xfrm>
                      </wpg:grpSpPr>
                      <wps:wsp>
                        <wps:cNvSpPr txBox="1"/>
                        <wps:spPr>
                          <a:xfrm>
                            <a:off x="1591920" y="2323440"/>
                            <a:ext cx="1151280" cy="34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Effective size (N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-467280" y="1951200"/>
                            <a:ext cx="1295280" cy="36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log-likelihood (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b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x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1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229320" y="0"/>
                            <a:ext cx="3430800" cy="241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91080" y="219600"/>
                            <a:ext cx="0" cy="1728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1948680"/>
                            <a:ext cx="60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1370880"/>
                            <a:ext cx="60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798120"/>
                            <a:ext cx="60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219600"/>
                            <a:ext cx="60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1080" y="1948680"/>
                            <a:ext cx="23050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91080" y="1948320"/>
                            <a:ext cx="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70320" y="1948320"/>
                            <a:ext cx="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43800" y="1948320"/>
                            <a:ext cx="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23400" y="1948320"/>
                            <a:ext cx="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6160" y="1948320"/>
                            <a:ext cx="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2200" y="1674000"/>
                            <a:ext cx="6840" cy="82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159">
                                <a:moveTo>
                                  <a:pt x="0" y="159"/>
                                </a:moveTo>
                                <a:lnTo>
                                  <a:pt x="0" y="74"/>
                                </a:lnTo>
                                <a:lnTo>
                                  <a:pt x="11" y="31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040" y="1629360"/>
                            <a:ext cx="648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85">
                                <a:moveTo>
                                  <a:pt x="0" y="85"/>
                                </a:moveTo>
                                <a:lnTo>
                                  <a:pt x="0" y="63"/>
                                </a:lnTo>
                                <a:lnTo>
                                  <a:pt x="0" y="42"/>
                                </a:lnTo>
                                <a:lnTo>
                                  <a:pt x="10" y="21"/>
                                </a:lnTo>
                                <a:lnTo>
                                  <a:pt x="1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5520" y="1551960"/>
                            <a:ext cx="684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149">
                                <a:moveTo>
                                  <a:pt x="0" y="149"/>
                                </a:moveTo>
                                <a:lnTo>
                                  <a:pt x="0" y="117"/>
                                </a:lnTo>
                                <a:lnTo>
                                  <a:pt x="0" y="75"/>
                                </a:lnTo>
                                <a:lnTo>
                                  <a:pt x="11" y="32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2360" y="1513800"/>
                            <a:ext cx="6480" cy="3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74">
                                <a:moveTo>
                                  <a:pt x="0" y="74"/>
                                </a:moveTo>
                                <a:lnTo>
                                  <a:pt x="0" y="53"/>
                                </a:lnTo>
                                <a:lnTo>
                                  <a:pt x="0" y="32"/>
                                </a:lnTo>
                                <a:lnTo>
                                  <a:pt x="10" y="21"/>
                                </a:lnTo>
                                <a:lnTo>
                                  <a:pt x="1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1447920"/>
                            <a:ext cx="684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127">
                                <a:moveTo>
                                  <a:pt x="0" y="127"/>
                                </a:moveTo>
                                <a:lnTo>
                                  <a:pt x="0" y="95"/>
                                </a:lnTo>
                                <a:lnTo>
                                  <a:pt x="11" y="64"/>
                                </a:lnTo>
                                <a:lnTo>
                                  <a:pt x="11" y="32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5680" y="1414800"/>
                            <a:ext cx="72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64">
                                <a:moveTo>
                                  <a:pt x="0" y="64"/>
                                </a:moveTo>
                                <a:lnTo>
                                  <a:pt x="0" y="43"/>
                                </a:lnTo>
                                <a:lnTo>
                                  <a:pt x="0" y="32"/>
                                </a:lnTo>
                                <a:lnTo>
                                  <a:pt x="0" y="2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5680" y="1348920"/>
                            <a:ext cx="684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127">
                                <a:moveTo>
                                  <a:pt x="0" y="127"/>
                                </a:moveTo>
                                <a:lnTo>
                                  <a:pt x="0" y="96"/>
                                </a:lnTo>
                                <a:lnTo>
                                  <a:pt x="0" y="64"/>
                                </a:lnTo>
                                <a:lnTo>
                                  <a:pt x="11" y="32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1320840"/>
                            <a:ext cx="6480" cy="2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53">
                                <a:moveTo>
                                  <a:pt x="0" y="53"/>
                                </a:moveTo>
                                <a:lnTo>
                                  <a:pt x="0" y="32"/>
                                </a:lnTo>
                                <a:lnTo>
                                  <a:pt x="10" y="21"/>
                                </a:lnTo>
                                <a:lnTo>
                                  <a:pt x="1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000" y="1243800"/>
                            <a:ext cx="684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148">
                                <a:moveTo>
                                  <a:pt x="0" y="148"/>
                                </a:moveTo>
                                <a:lnTo>
                                  <a:pt x="0" y="116"/>
                                </a:lnTo>
                                <a:lnTo>
                                  <a:pt x="0" y="74"/>
                                </a:lnTo>
                                <a:lnTo>
                                  <a:pt x="11" y="32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6200" y="1206000"/>
                            <a:ext cx="6840" cy="3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74">
                                <a:moveTo>
                                  <a:pt x="0" y="74"/>
                                </a:moveTo>
                                <a:lnTo>
                                  <a:pt x="0" y="53"/>
                                </a:lnTo>
                                <a:lnTo>
                                  <a:pt x="0" y="42"/>
                                </a:lnTo>
                                <a:lnTo>
                                  <a:pt x="11" y="21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3040" y="1106280"/>
                            <a:ext cx="13320" cy="99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191">
                                <a:moveTo>
                                  <a:pt x="0" y="191"/>
                                </a:moveTo>
                                <a:lnTo>
                                  <a:pt x="0" y="148"/>
                                </a:lnTo>
                                <a:lnTo>
                                  <a:pt x="10" y="95"/>
                                </a:lnTo>
                                <a:lnTo>
                                  <a:pt x="21" y="42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6360" y="1062360"/>
                            <a:ext cx="648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85">
                                <a:moveTo>
                                  <a:pt x="0" y="85"/>
                                </a:moveTo>
                                <a:lnTo>
                                  <a:pt x="0" y="64"/>
                                </a:lnTo>
                                <a:lnTo>
                                  <a:pt x="0" y="42"/>
                                </a:lnTo>
                                <a:lnTo>
                                  <a:pt x="10" y="21"/>
                                </a:lnTo>
                                <a:lnTo>
                                  <a:pt x="1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2840" y="985680"/>
                            <a:ext cx="20160" cy="7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8">
                                <a:moveTo>
                                  <a:pt x="0" y="148"/>
                                </a:moveTo>
                                <a:lnTo>
                                  <a:pt x="11" y="116"/>
                                </a:lnTo>
                                <a:lnTo>
                                  <a:pt x="11" y="74"/>
                                </a:lnTo>
                                <a:lnTo>
                                  <a:pt x="22" y="31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3000" y="946800"/>
                            <a:ext cx="6840" cy="3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75">
                                <a:moveTo>
                                  <a:pt x="0" y="75"/>
                                </a:moveTo>
                                <a:lnTo>
                                  <a:pt x="0" y="53"/>
                                </a:lnTo>
                                <a:lnTo>
                                  <a:pt x="11" y="32"/>
                                </a:lnTo>
                                <a:lnTo>
                                  <a:pt x="11" y="22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0200" y="886320"/>
                            <a:ext cx="1332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116">
                                <a:moveTo>
                                  <a:pt x="0" y="116"/>
                                </a:moveTo>
                                <a:lnTo>
                                  <a:pt x="10" y="63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3520" y="825480"/>
                            <a:ext cx="13320" cy="6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117">
                                <a:moveTo>
                                  <a:pt x="0" y="117"/>
                                </a:moveTo>
                                <a:lnTo>
                                  <a:pt x="11" y="53"/>
                                </a:lnTo>
                                <a:lnTo>
                                  <a:pt x="21" y="21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840" y="798120"/>
                            <a:ext cx="6840" cy="2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53">
                                <a:moveTo>
                                  <a:pt x="0" y="53"/>
                                </a:moveTo>
                                <a:lnTo>
                                  <a:pt x="0" y="21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3680" y="753840"/>
                            <a:ext cx="1332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85">
                                <a:moveTo>
                                  <a:pt x="0" y="85"/>
                                </a:moveTo>
                                <a:lnTo>
                                  <a:pt x="11" y="43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7000" y="715680"/>
                            <a:ext cx="20160" cy="3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4">
                                <a:moveTo>
                                  <a:pt x="0" y="74"/>
                                </a:moveTo>
                                <a:lnTo>
                                  <a:pt x="21" y="32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7520" y="693360"/>
                            <a:ext cx="6840" cy="2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42">
                                <a:moveTo>
                                  <a:pt x="0" y="42"/>
                                </a:moveTo>
                                <a:lnTo>
                                  <a:pt x="11" y="21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84360" y="665640"/>
                            <a:ext cx="13320" cy="2736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7680" y="638640"/>
                            <a:ext cx="13320" cy="2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53">
                                <a:moveTo>
                                  <a:pt x="0" y="53"/>
                                </a:moveTo>
                                <a:lnTo>
                                  <a:pt x="10" y="21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1000" y="627480"/>
                            <a:ext cx="684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" h="22">
                                <a:moveTo>
                                  <a:pt x="0" y="22"/>
                                </a:moveTo>
                                <a:lnTo>
                                  <a:pt x="0" y="11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7840" y="605160"/>
                            <a:ext cx="13320" cy="2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42">
                                <a:moveTo>
                                  <a:pt x="0" y="42"/>
                                </a:moveTo>
                                <a:lnTo>
                                  <a:pt x="10" y="21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594360"/>
                            <a:ext cx="2016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1">
                                <a:moveTo>
                                  <a:pt x="0" y="21"/>
                                </a:moveTo>
                                <a:lnTo>
                                  <a:pt x="21" y="10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1680" y="583560"/>
                            <a:ext cx="648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21">
                                <a:moveTo>
                                  <a:pt x="0" y="21"/>
                                </a:moveTo>
                                <a:lnTo>
                                  <a:pt x="10" y="10"/>
                                </a:lnTo>
                                <a:lnTo>
                                  <a:pt x="1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8160" y="572040"/>
                            <a:ext cx="1404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" h="22">
                                <a:moveTo>
                                  <a:pt x="0" y="22"/>
                                </a:moveTo>
                                <a:lnTo>
                                  <a:pt x="11" y="11"/>
                                </a:lnTo>
                                <a:lnTo>
                                  <a:pt x="22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1840" y="572040"/>
                            <a:ext cx="6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0">
                                <a:moveTo>
                                  <a:pt x="0" y="0"/>
                                </a:moveTo>
                                <a:lnTo>
                                  <a:pt x="10" y="0"/>
                                </a:lnTo>
                                <a:lnTo>
                                  <a:pt x="1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78320" y="567000"/>
                            <a:ext cx="6840" cy="504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85160" y="561240"/>
                            <a:ext cx="6480" cy="504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1640" y="561240"/>
                            <a:ext cx="14040" cy="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5680" y="555480"/>
                            <a:ext cx="13320" cy="5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10">
                                <a:moveTo>
                                  <a:pt x="0" y="10"/>
                                </a:moveTo>
                                <a:lnTo>
                                  <a:pt x="10" y="0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9000" y="555480"/>
                            <a:ext cx="2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0">
                                <a:moveTo>
                                  <a:pt x="0" y="0"/>
                                </a:moveTo>
                                <a:lnTo>
                                  <a:pt x="11" y="0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9160" y="555480"/>
                            <a:ext cx="13320" cy="5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10">
                                <a:moveTo>
                                  <a:pt x="0" y="0"/>
                                </a:moveTo>
                                <a:lnTo>
                                  <a:pt x="10" y="0"/>
                                </a:lnTo>
                                <a:lnTo>
                                  <a:pt x="21" y="1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2480" y="561240"/>
                            <a:ext cx="26640" cy="5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" h="11">
                                <a:moveTo>
                                  <a:pt x="0" y="0"/>
                                </a:moveTo>
                                <a:lnTo>
                                  <a:pt x="21" y="0"/>
                                </a:lnTo>
                                <a:lnTo>
                                  <a:pt x="42" y="11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9120" y="567000"/>
                            <a:ext cx="14040" cy="5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" h="10">
                                <a:moveTo>
                                  <a:pt x="0" y="0"/>
                                </a:moveTo>
                                <a:lnTo>
                                  <a:pt x="11" y="0"/>
                                </a:lnTo>
                                <a:lnTo>
                                  <a:pt x="22" y="1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3160" y="572040"/>
                            <a:ext cx="2016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2">
                                <a:moveTo>
                                  <a:pt x="0" y="0"/>
                                </a:moveTo>
                                <a:lnTo>
                                  <a:pt x="21" y="11"/>
                                </a:lnTo>
                                <a:lnTo>
                                  <a:pt x="32" y="22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3680" y="583560"/>
                            <a:ext cx="6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0">
                                <a:moveTo>
                                  <a:pt x="0" y="0"/>
                                </a:moveTo>
                                <a:lnTo>
                                  <a:pt x="10" y="0"/>
                                </a:lnTo>
                                <a:lnTo>
                                  <a:pt x="1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9800" y="583560"/>
                            <a:ext cx="1332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21">
                                <a:moveTo>
                                  <a:pt x="0" y="0"/>
                                </a:moveTo>
                                <a:lnTo>
                                  <a:pt x="11" y="10"/>
                                </a:lnTo>
                                <a:lnTo>
                                  <a:pt x="21" y="21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3120" y="594360"/>
                            <a:ext cx="14040" cy="1080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7160" y="605160"/>
                            <a:ext cx="13320" cy="1080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0480" y="615960"/>
                            <a:ext cx="6480" cy="504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960" y="621720"/>
                            <a:ext cx="2016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1">
                                <a:moveTo>
                                  <a:pt x="0" y="0"/>
                                </a:moveTo>
                                <a:lnTo>
                                  <a:pt x="11" y="10"/>
                                </a:lnTo>
                                <a:lnTo>
                                  <a:pt x="32" y="21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7120" y="633240"/>
                            <a:ext cx="27360" cy="2160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4480" y="654840"/>
                            <a:ext cx="26640" cy="2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" h="53">
                                <a:moveTo>
                                  <a:pt x="0" y="0"/>
                                </a:moveTo>
                                <a:lnTo>
                                  <a:pt x="21" y="32"/>
                                </a:lnTo>
                                <a:lnTo>
                                  <a:pt x="42" y="5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1120" y="681840"/>
                            <a:ext cx="2016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2">
                                <a:moveTo>
                                  <a:pt x="0" y="0"/>
                                </a:moveTo>
                                <a:lnTo>
                                  <a:pt x="11" y="11"/>
                                </a:lnTo>
                                <a:lnTo>
                                  <a:pt x="32" y="32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1640" y="698400"/>
                            <a:ext cx="27360" cy="2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" h="53">
                                <a:moveTo>
                                  <a:pt x="0" y="0"/>
                                </a:moveTo>
                                <a:lnTo>
                                  <a:pt x="21" y="21"/>
                                </a:lnTo>
                                <a:lnTo>
                                  <a:pt x="43" y="5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9000" y="726480"/>
                            <a:ext cx="60480" cy="6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" h="117">
                                <a:moveTo>
                                  <a:pt x="0" y="0"/>
                                </a:moveTo>
                                <a:lnTo>
                                  <a:pt x="21" y="21"/>
                                </a:lnTo>
                                <a:lnTo>
                                  <a:pt x="42" y="53"/>
                                </a:lnTo>
                                <a:lnTo>
                                  <a:pt x="74" y="85"/>
                                </a:lnTo>
                                <a:lnTo>
                                  <a:pt x="95" y="11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120" y="786600"/>
                            <a:ext cx="273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" h="63">
                                <a:moveTo>
                                  <a:pt x="0" y="0"/>
                                </a:moveTo>
                                <a:lnTo>
                                  <a:pt x="11" y="21"/>
                                </a:lnTo>
                                <a:lnTo>
                                  <a:pt x="21" y="32"/>
                                </a:lnTo>
                                <a:lnTo>
                                  <a:pt x="32" y="42"/>
                                </a:lnTo>
                                <a:lnTo>
                                  <a:pt x="43" y="6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6480" y="819720"/>
                            <a:ext cx="6048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" h="128">
                                <a:moveTo>
                                  <a:pt x="0" y="0"/>
                                </a:moveTo>
                                <a:lnTo>
                                  <a:pt x="21" y="32"/>
                                </a:lnTo>
                                <a:lnTo>
                                  <a:pt x="42" y="64"/>
                                </a:lnTo>
                                <a:lnTo>
                                  <a:pt x="74" y="96"/>
                                </a:lnTo>
                                <a:lnTo>
                                  <a:pt x="95" y="128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6600" y="886320"/>
                            <a:ext cx="273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" h="63">
                                <a:moveTo>
                                  <a:pt x="0" y="0"/>
                                </a:moveTo>
                                <a:lnTo>
                                  <a:pt x="11" y="21"/>
                                </a:lnTo>
                                <a:lnTo>
                                  <a:pt x="21" y="32"/>
                                </a:lnTo>
                                <a:lnTo>
                                  <a:pt x="32" y="42"/>
                                </a:lnTo>
                                <a:lnTo>
                                  <a:pt x="43" y="6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3960" y="918720"/>
                            <a:ext cx="6048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" h="128">
                                <a:moveTo>
                                  <a:pt x="0" y="0"/>
                                </a:moveTo>
                                <a:lnTo>
                                  <a:pt x="21" y="32"/>
                                </a:lnTo>
                                <a:lnTo>
                                  <a:pt x="42" y="64"/>
                                </a:lnTo>
                                <a:lnTo>
                                  <a:pt x="74" y="96"/>
                                </a:lnTo>
                                <a:lnTo>
                                  <a:pt x="95" y="128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4440" y="985680"/>
                            <a:ext cx="273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" h="63">
                                <a:moveTo>
                                  <a:pt x="0" y="0"/>
                                </a:moveTo>
                                <a:lnTo>
                                  <a:pt x="11" y="21"/>
                                </a:lnTo>
                                <a:lnTo>
                                  <a:pt x="21" y="31"/>
                                </a:lnTo>
                                <a:lnTo>
                                  <a:pt x="32" y="42"/>
                                </a:lnTo>
                                <a:lnTo>
                                  <a:pt x="43" y="6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1800" y="1018080"/>
                            <a:ext cx="60480" cy="6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" h="117">
                                <a:moveTo>
                                  <a:pt x="0" y="0"/>
                                </a:moveTo>
                                <a:lnTo>
                                  <a:pt x="21" y="32"/>
                                </a:lnTo>
                                <a:lnTo>
                                  <a:pt x="42" y="53"/>
                                </a:lnTo>
                                <a:lnTo>
                                  <a:pt x="74" y="85"/>
                                </a:lnTo>
                                <a:lnTo>
                                  <a:pt x="95" y="11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920" y="1078920"/>
                            <a:ext cx="273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" h="63">
                                <a:moveTo>
                                  <a:pt x="0" y="0"/>
                                </a:moveTo>
                                <a:lnTo>
                                  <a:pt x="11" y="21"/>
                                </a:lnTo>
                                <a:lnTo>
                                  <a:pt x="21" y="32"/>
                                </a:lnTo>
                                <a:lnTo>
                                  <a:pt x="32" y="42"/>
                                </a:lnTo>
                                <a:lnTo>
                                  <a:pt x="43" y="6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9280" y="1112040"/>
                            <a:ext cx="60480" cy="6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" h="117">
                                <a:moveTo>
                                  <a:pt x="0" y="0"/>
                                </a:moveTo>
                                <a:lnTo>
                                  <a:pt x="21" y="32"/>
                                </a:lnTo>
                                <a:lnTo>
                                  <a:pt x="42" y="64"/>
                                </a:lnTo>
                                <a:lnTo>
                                  <a:pt x="74" y="96"/>
                                </a:lnTo>
                                <a:lnTo>
                                  <a:pt x="95" y="11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9760" y="1172160"/>
                            <a:ext cx="33480" cy="2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" h="53">
                                <a:moveTo>
                                  <a:pt x="0" y="0"/>
                                </a:moveTo>
                                <a:lnTo>
                                  <a:pt x="11" y="21"/>
                                </a:lnTo>
                                <a:lnTo>
                                  <a:pt x="32" y="21"/>
                                </a:lnTo>
                                <a:lnTo>
                                  <a:pt x="43" y="32"/>
                                </a:lnTo>
                                <a:lnTo>
                                  <a:pt x="53" y="53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3240" y="1200240"/>
                            <a:ext cx="54000" cy="6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" h="117">
                                <a:moveTo>
                                  <a:pt x="0" y="0"/>
                                </a:moveTo>
                                <a:lnTo>
                                  <a:pt x="21" y="21"/>
                                </a:lnTo>
                                <a:lnTo>
                                  <a:pt x="43" y="53"/>
                                </a:lnTo>
                                <a:lnTo>
                                  <a:pt x="85" y="11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7240" y="1260360"/>
                            <a:ext cx="60840" cy="5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6" h="106">
                                <a:moveTo>
                                  <a:pt x="0" y="0"/>
                                </a:moveTo>
                                <a:lnTo>
                                  <a:pt x="43" y="53"/>
                                </a:lnTo>
                                <a:lnTo>
                                  <a:pt x="96" y="106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8080" y="1315800"/>
                            <a:ext cx="87480" cy="82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8" h="159">
                                <a:moveTo>
                                  <a:pt x="0" y="0"/>
                                </a:moveTo>
                                <a:lnTo>
                                  <a:pt x="31" y="42"/>
                                </a:lnTo>
                                <a:lnTo>
                                  <a:pt x="63" y="74"/>
                                </a:lnTo>
                                <a:lnTo>
                                  <a:pt x="106" y="116"/>
                                </a:lnTo>
                                <a:lnTo>
                                  <a:pt x="138" y="159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5920" y="1398240"/>
                            <a:ext cx="60480" cy="5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" h="106">
                                <a:moveTo>
                                  <a:pt x="0" y="0"/>
                                </a:moveTo>
                                <a:lnTo>
                                  <a:pt x="53" y="63"/>
                                </a:lnTo>
                                <a:lnTo>
                                  <a:pt x="95" y="106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040" y="1453680"/>
                            <a:ext cx="27360" cy="2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" h="42">
                                <a:moveTo>
                                  <a:pt x="0" y="0"/>
                                </a:moveTo>
                                <a:lnTo>
                                  <a:pt x="11" y="10"/>
                                </a:lnTo>
                                <a:lnTo>
                                  <a:pt x="21" y="21"/>
                                </a:lnTo>
                                <a:lnTo>
                                  <a:pt x="32" y="31"/>
                                </a:lnTo>
                                <a:lnTo>
                                  <a:pt x="43" y="42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3400" y="1475280"/>
                            <a:ext cx="5400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" h="127">
                                <a:moveTo>
                                  <a:pt x="0" y="0"/>
                                </a:moveTo>
                                <a:lnTo>
                                  <a:pt x="21" y="21"/>
                                </a:lnTo>
                                <a:lnTo>
                                  <a:pt x="42" y="64"/>
                                </a:lnTo>
                                <a:lnTo>
                                  <a:pt x="63" y="95"/>
                                </a:lnTo>
                                <a:lnTo>
                                  <a:pt x="85" y="12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7400" y="1541160"/>
                            <a:ext cx="6048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" h="96">
                                <a:moveTo>
                                  <a:pt x="0" y="0"/>
                                </a:moveTo>
                                <a:lnTo>
                                  <a:pt x="42" y="53"/>
                                </a:lnTo>
                                <a:lnTo>
                                  <a:pt x="95" y="96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7880" y="1591200"/>
                            <a:ext cx="54000" cy="5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" h="106">
                                <a:moveTo>
                                  <a:pt x="0" y="0"/>
                                </a:moveTo>
                                <a:lnTo>
                                  <a:pt x="43" y="53"/>
                                </a:lnTo>
                                <a:lnTo>
                                  <a:pt x="85" y="106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1880" y="1645920"/>
                            <a:ext cx="60840" cy="48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6" h="95">
                                <a:moveTo>
                                  <a:pt x="0" y="0"/>
                                </a:moveTo>
                                <a:lnTo>
                                  <a:pt x="53" y="53"/>
                                </a:lnTo>
                                <a:lnTo>
                                  <a:pt x="74" y="74"/>
                                </a:lnTo>
                                <a:lnTo>
                                  <a:pt x="96" y="95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2720" y="1695600"/>
                            <a:ext cx="13320" cy="1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32">
                                <a:moveTo>
                                  <a:pt x="0" y="0"/>
                                </a:moveTo>
                                <a:lnTo>
                                  <a:pt x="10" y="21"/>
                                </a:lnTo>
                                <a:lnTo>
                                  <a:pt x="21" y="32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1680" y="173988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880" y="165672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000" y="16128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2200" y="153612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040" y="149724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63" y="32"/>
                                </a:lnTo>
                                <a:lnTo>
                                  <a:pt x="31" y="64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5520" y="143136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5520" y="139824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2360" y="133164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130428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5680" y="12276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118944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6200" y="108972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3040" y="104580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63" y="32"/>
                                </a:lnTo>
                                <a:lnTo>
                                  <a:pt x="31" y="64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2840" y="96912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9680" y="93024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3000" y="87012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6320" y="80892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3520" y="7812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840" y="73728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7000" y="6984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3840" y="67680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7520" y="64944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0840" y="62172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7680" y="61092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1000" y="5886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160" y="5778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8360" y="56700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63" y="32"/>
                                </a:lnTo>
                                <a:lnTo>
                                  <a:pt x="31" y="63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1680" y="55548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8160" y="55548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5000" y="55008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1840" y="54432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63" y="32"/>
                                </a:lnTo>
                                <a:lnTo>
                                  <a:pt x="31" y="64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160" y="54432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480" y="53928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9000" y="53928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2320" y="54432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9680" y="55008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63" y="32"/>
                                </a:lnTo>
                                <a:lnTo>
                                  <a:pt x="31" y="64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3000" y="55548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3160" y="56700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9640" y="56700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3680" y="57780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63" y="32"/>
                                </a:lnTo>
                                <a:lnTo>
                                  <a:pt x="31" y="64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7000" y="58860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0320" y="5994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7160" y="60516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63" y="32"/>
                                </a:lnTo>
                                <a:lnTo>
                                  <a:pt x="31" y="64"/>
                                </a:lnTo>
                                <a:lnTo>
                                  <a:pt x="0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960" y="61596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4320" y="63864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0960" y="66600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1120" y="68184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8480" y="70992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8960" y="7704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5960" y="80388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6440" y="87012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3800" y="90288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3920" y="96912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1280" y="100152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760" y="106236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120" y="109548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1"/>
                                </a:lnTo>
                                <a:lnTo>
                                  <a:pt x="32" y="63"/>
                                </a:lnTo>
                                <a:lnTo>
                                  <a:pt x="0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9240" y="11556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3080" y="118368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7080" y="124380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7920" y="129924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5400" y="1381680"/>
                            <a:ext cx="3996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5880" y="143712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3240" y="145872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7240" y="152460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7360" y="157428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1360" y="1629360"/>
                            <a:ext cx="4068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3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2560" y="1679040"/>
                            <a:ext cx="3996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64">
                                <a:moveTo>
                                  <a:pt x="32" y="0"/>
                                </a:moveTo>
                                <a:lnTo>
                                  <a:pt x="63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5880" y="1695600"/>
                            <a:ext cx="4068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64" y="32"/>
                                </a:lnTo>
                                <a:lnTo>
                                  <a:pt x="32" y="64"/>
                                </a:lnTo>
                                <a:lnTo>
                                  <a:pt x="0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6760" y="1865160"/>
                            <a:ext cx="394920" cy="34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2.1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760" y="1288440"/>
                            <a:ext cx="394920" cy="34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2.1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760" y="714960"/>
                            <a:ext cx="394920" cy="34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2.1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760" y="136440"/>
                            <a:ext cx="39492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2.1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2840" y="2102400"/>
                            <a:ext cx="77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4160" y="2102400"/>
                            <a:ext cx="3823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6920" y="2102400"/>
                            <a:ext cx="3823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6520" y="2102400"/>
                            <a:ext cx="3823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3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9280" y="2102400"/>
                            <a:ext cx="3823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4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9pt;margin-top:-2.7pt;width:325.1pt;height:210.3pt" coordorigin="-380,-54" coordsize="6502,420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864;top:3605;width:1812;height:5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Effective size (N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79;top:3019;width:2039;height:567;mso-wrap-style:non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log-likelihood (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b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x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10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718;top:-54;width:5402;height:3796;mso-wrap-style:none;v-text-anchor:middle">
                  <v:fill o:detectmouseclick="t" on="false"/>
                  <v:stroke color="#3465a4" joinstyle="round" endcap="flat"/>
                  <w10:wrap type="none"/>
                </v:rect>
                <v:line id="shape_0" from="1918,292" to="1918,301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822,3015" to="1917,301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822,2105" to="1917,210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822,1203" to="1917,120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822,292" to="1917,29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918,3015" to="5547,301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1918,3014" to="1918,3090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2830,3014" to="2830,3090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3733,3014" to="3733,3090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4646,3014" to="4646,3090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line id="shape_0" from="5548,3014" to="5548,3090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shape id="shape_0" coordsize="11,159" path="m0,159l0,74l11,31l11,0e" fillcolor="black" stroked="t" o:allowincell="f" style="position:absolute;left:2565;top:2582;width:10;height:129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0,85" path="m0,85l0,63l0,42l10,21l10,0e" fillcolor="black" stroked="t" o:allowincell="f" style="position:absolute;left:2576;top:2512;width:9;height:68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149" path="m0,149l0,117l0,75l11,32l11,0e" fillcolor="black" stroked="t" o:allowincell="f" style="position:absolute;left:2586;top:2390;width:10;height:12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0,74" path="m0,74l0,53l0,32l10,21l10,0e" fillcolor="black" stroked="t" o:allowincell="f" style="position:absolute;left:2597;top:2330;width:9;height:59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127" path="m0,127l0,95l11,64l11,32l11,0e" fillcolor="black" stroked="t" o:allowincell="f" style="position:absolute;left:2607;top:2226;width:10;height:10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path="m0,64l0,43l0,32l0,22l0,0e" fillcolor="black" stroked="t" o:allowincell="f" style="position:absolute;left:2618;top:2174;width:0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127" path="m0,127l0,96l0,64l11,32l11,0e" fillcolor="black" stroked="t" o:allowincell="f" style="position:absolute;left:2618;top:2070;width:10;height:10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0,53" path="m0,53l0,32l10,21l10,0e" fillcolor="black" stroked="t" o:allowincell="f" style="position:absolute;left:2629;top:2026;width:9;height:4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148" path="m0,148l0,116l0,74l11,32l11,0e" fillcolor="black" stroked="t" o:allowincell="f" style="position:absolute;left:2639;top:1905;width:10;height:12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74" path="m0,74l0,53l0,42l11,21l11,0e" fillcolor="black" stroked="t" o:allowincell="f" style="position:absolute;left:2650;top:1845;width:10;height:59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1,191" path="m0,191l0,148l10,95l21,42l21,0e" fillcolor="black" stroked="t" o:allowincell="f" style="position:absolute;left:2661;top:1688;width:20;height:155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0,85" path="m0,85l0,64l0,42l10,21l10,0e" fillcolor="black" stroked="t" o:allowincell="f" style="position:absolute;left:2682;top:1619;width:9;height:68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32,148" path="m0,148l11,116l11,74l22,31l32,0e" fillcolor="black" stroked="t" o:allowincell="f" style="position:absolute;left:2692;top:1498;width:31;height:12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75" path="m0,75l0,53l11,32l11,22l11,0e" fillcolor="black" stroked="t" o:allowincell="f" style="position:absolute;left:2724;top:1437;width:10;height:6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1,116" path="m0,116l10,63l21,0e" fillcolor="black" stroked="t" o:allowincell="f" style="position:absolute;left:2735;top:1342;width:20;height:93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1,117" path="m0,117l11,53l21,21l21,0e" fillcolor="black" stroked="t" o:allowincell="f" style="position:absolute;left:2756;top:1246;width:20;height:94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53" path="m0,53l0,21l11,0e" fillcolor="black" stroked="t" o:allowincell="f" style="position:absolute;left:2777;top:1203;width:10;height:4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1,85" path="m0,85l11,43l21,0e" fillcolor="black" stroked="t" o:allowincell="f" style="position:absolute;left:2788;top:1133;width:20;height:68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32,74" path="m0,74l21,32l32,0e" fillcolor="black" stroked="t" o:allowincell="f" style="position:absolute;left:2809;top:1073;width:31;height:59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42" path="m0,42l11,21l11,0e" fillcolor="black" stroked="t" o:allowincell="f" style="position:absolute;left:2841;top:1038;width:10;height:33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line id="shape_0" from="2852,994" to="2872,1036" stroked="t" o:allowincell="f" style="position:absolute;flip:y">
                  <v:stroke color="black" weight="6840" joinstyle="miter" endcap="flat"/>
                  <v:fill o:detectmouseclick="t" on="false"/>
                  <w10:wrap type="none"/>
                </v:line>
                <v:shape id="shape_0" coordsize="21,53" path="m0,53l10,21l21,0e" fillcolor="black" stroked="t" o:allowincell="f" style="position:absolute;left:2873;top:952;width:20;height:4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1,22" path="m0,22l0,11l11,0e" fillcolor="black" stroked="t" o:allowincell="f" style="position:absolute;left:2894;top:934;width:10;height:16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1,42" path="m0,42l10,21l21,0e" fillcolor="black" stroked="t" o:allowincell="f" style="position:absolute;left:2905;top:899;width:20;height:33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32,21" path="m0,21l21,10l32,0e" fillcolor="black" stroked="t" o:allowincell="f" style="position:absolute;left:2926;top:882;width:31;height:16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0,21" path="m0,21l10,10l10,0e" fillcolor="black" stroked="t" o:allowincell="f" style="position:absolute;left:2958;top:865;width:9;height:16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2,22" path="m0,22l11,11l22,0e" fillcolor="black" stroked="t" o:allowincell="f" style="position:absolute;left:2968;top:847;width:21;height:16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path="m0,0l10,0l10,0e" fillcolor="black" stroked="t" o:allowincell="f" style="position:absolute;left:2990;top:847;width:9;height: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line id="shape_0" from="3000,839" to="3010,846" stroked="t" o:allowincell="f" style="position:absolute;flip:y">
                  <v:stroke color="black" weight="6840" joinstyle="miter" endcap="flat"/>
                  <v:fill o:detectmouseclick="t" on="false"/>
                  <w10:wrap type="none"/>
                </v:line>
                <v:line id="shape_0" from="3011,830" to="3020,837" stroked="t" o:allowincell="f" style="position:absolute;flip:y">
                  <v:stroke color="black" weight="6840" joinstyle="miter" endcap="flat"/>
                  <v:fill o:detectmouseclick="t" on="false"/>
                  <w10:wrap type="none"/>
                </v:line>
                <v:line id="shape_0" from="3021,830" to="3042,830" stroked="t" o:allowincell="f" style="position:absolute">
                  <v:stroke color="black" weight="6840" joinstyle="miter" endcap="flat"/>
                  <v:fill o:detectmouseclick="t" on="false"/>
                  <w10:wrap type="none"/>
                </v:line>
                <v:shape id="shape_0" coordsize="21,10" path="m0,10l10,0l21,0e" fillcolor="black" stroked="t" o:allowincell="f" style="position:absolute;left:3043;top:821;width:20;height:7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path="m0,0l11,0l32,0e" fillcolor="black" stroked="t" o:allowincell="f" style="position:absolute;left:3064;top:821;width:31;height: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1,10" path="m0,0l10,0l21,10e" fillcolor="black" stroked="t" o:allowincell="f" style="position:absolute;left:3096;top:821;width:20;height:7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42,11" path="m0,0l21,0l42,11e" fillcolor="black" stroked="t" o:allowincell="f" style="position:absolute;left:3117;top:830;width:41;height:7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2,10" path="m0,0l11,0l22,10e" fillcolor="black" stroked="t" o:allowincell="f" style="position:absolute;left:3159;top:839;width:21;height:7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32,22" path="m0,0l21,11l32,22e" fillcolor="black" stroked="t" o:allowincell="f" style="position:absolute;left:3181;top:847;width:31;height:16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path="m0,0l10,0l10,0e" fillcolor="black" stroked="t" o:allowincell="f" style="position:absolute;left:3213;top:865;width:9;height: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1,21" path="m0,0l11,10l21,21e" fillcolor="black" stroked="t" o:allowincell="f" style="position:absolute;left:3223;top:865;width:20;height:16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line id="shape_0" from="3244,882" to="3265,898" stroked="t" o:allowincell="f" style="position:absolute">
                  <v:stroke color="black" weight="6840" joinstyle="miter" endcap="flat"/>
                  <v:fill o:detectmouseclick="t" on="false"/>
                  <w10:wrap type="none"/>
                </v:line>
                <v:line id="shape_0" from="3266,899" to="3286,915" stroked="t" o:allowincell="f" style="position:absolute">
                  <v:stroke color="black" weight="6840" joinstyle="miter" endcap="flat"/>
                  <v:fill o:detectmouseclick="t" on="false"/>
                  <w10:wrap type="none"/>
                </v:line>
                <v:line id="shape_0" from="3287,916" to="3296,923" stroked="t" o:allowincell="f" style="position:absolute">
                  <v:stroke color="black" weight="6840" joinstyle="miter" endcap="flat"/>
                  <v:fill o:detectmouseclick="t" on="false"/>
                  <w10:wrap type="none"/>
                </v:line>
                <v:shape id="shape_0" coordsize="32,21" path="m0,0l11,10l32,21e" fillcolor="black" stroked="t" o:allowincell="f" style="position:absolute;left:3297;top:925;width:31;height:16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line id="shape_0" from="3329,943" to="3371,976" stroked="t" o:allowincell="f" style="position:absolute">
                  <v:stroke color="black" weight="6840" joinstyle="miter" endcap="flat"/>
                  <v:fill o:detectmouseclick="t" on="false"/>
                  <w10:wrap type="none"/>
                </v:line>
                <v:shape id="shape_0" coordsize="42,53" path="m0,0l21,32l42,53e" fillcolor="black" stroked="t" o:allowincell="f" style="position:absolute;left:3372;top:977;width:41;height:4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32,32" path="m0,0l11,11l32,32e" fillcolor="black" stroked="t" o:allowincell="f" style="position:absolute;left:3414;top:1020;width:31;height:25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43,53" path="m0,0l21,21l43,53e" fillcolor="black" stroked="t" o:allowincell="f" style="position:absolute;left:3446;top:1046;width:42;height:4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5,117" path="m0,0l21,21l42,53l74,85l95,117e" fillcolor="black" stroked="t" o:allowincell="f" style="position:absolute;left:3489;top:1090;width:94;height:94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43,63" path="m0,0l11,21l21,32l32,42l43,63e" fillcolor="black" stroked="t" o:allowincell="f" style="position:absolute;left:3584;top:1185;width:4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5,128" path="m0,0l21,32l42,64l74,96l95,128e" fillcolor="black" stroked="t" o:allowincell="f" style="position:absolute;left:3627;top:1237;width:94;height:103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43,63" path="m0,0l11,21l21,32l32,42l43,63e" fillcolor="black" stroked="t" o:allowincell="f" style="position:absolute;left:3722;top:1342;width:4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5,128" path="m0,0l21,32l42,64l74,96l95,128e" fillcolor="black" stroked="t" o:allowincell="f" style="position:absolute;left:3765;top:1393;width:94;height:103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43,63" path="m0,0l11,21l21,31l32,42l43,63e" fillcolor="black" stroked="t" o:allowincell="f" style="position:absolute;left:3860;top:1498;width:4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5,117" path="m0,0l21,32l42,53l74,85l95,117e" fillcolor="black" stroked="t" o:allowincell="f" style="position:absolute;left:3903;top:1549;width:94;height:94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43,63" path="m0,0l11,21l21,32l32,42l43,63e" fillcolor="black" stroked="t" o:allowincell="f" style="position:absolute;left:3998;top:1645;width:4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5,117" path="m0,0l21,32l42,64l74,96l95,117e" fillcolor="black" stroked="t" o:allowincell="f" style="position:absolute;left:4041;top:1697;width:94;height:94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53,53" path="m0,0l11,21l32,21l43,32l53,53e" fillcolor="black" stroked="t" o:allowincell="f" style="position:absolute;left:4136;top:1792;width:52;height:4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85,117" path="m0,0l21,21l43,53l85,117e" fillcolor="black" stroked="t" o:allowincell="f" style="position:absolute;left:4189;top:1836;width:84;height:94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6,106" path="m0,0l43,53l96,106e" fillcolor="black" stroked="t" o:allowincell="f" style="position:absolute;left:4274;top:1931;width:95;height:85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138,159" path="m0,0l31,42l63,74l106,116l138,159e" fillcolor="black" stroked="t" o:allowincell="f" style="position:absolute;left:4370;top:2018;width:137;height:129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5,106" path="m0,0l53,63l95,106e" fillcolor="black" stroked="t" o:allowincell="f" style="position:absolute;left:4508;top:2148;width:94;height:85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43,42" path="m0,0l11,10l21,21l32,31l43,42e" fillcolor="black" stroked="t" o:allowincell="f" style="position:absolute;left:4603;top:2235;width:42;height:33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85,127" path="m0,0l21,21l42,64l63,95l85,127e" fillcolor="black" stroked="t" o:allowincell="f" style="position:absolute;left:4646;top:2269;width:84;height:102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5,96" path="m0,0l42,53l95,96e" fillcolor="black" stroked="t" o:allowincell="f" style="position:absolute;left:4731;top:2373;width:94;height:77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85,106" path="m0,0l43,53l85,106e" fillcolor="black" stroked="t" o:allowincell="f" style="position:absolute;left:4826;top:2452;width:84;height:85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96,95" path="m0,0l53,53l74,74l96,95e" fillcolor="black" stroked="t" o:allowincell="f" style="position:absolute;left:4911;top:2538;width:95;height:76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21,32" path="m0,0l10,21l21,32e" fillcolor="black" stroked="t" o:allowincell="f" style="position:absolute;left:5007;top:2616;width:20;height:25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2533;top:2686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2l32,63l0,32l32,0xe" fillcolor="black" stroked="t" o:allowincell="f" style="position:absolute;left:2544;top:2555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554;top:248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1l32,63l0,31l32,0xe" fillcolor="black" stroked="t" o:allowincell="f" style="position:absolute;left:2565;top:2365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1,0l63,32l31,64l0,32l31,0xe" fillcolor="black" stroked="t" o:allowincell="f" style="position:absolute;left:2576;top:2304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586;top:2200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1l32,63l0,31l32,0xe" fillcolor="black" stroked="t" o:allowincell="f" style="position:absolute;left:2586;top:2148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597;top:2043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607;top:2000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618;top:1879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2l32,63l0,32l32,0xe" fillcolor="black" stroked="t" o:allowincell="f" style="position:absolute;left:2629;top:1819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650;top:1662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1,0l63,32l31,64l0,32l31,0xe" fillcolor="black" stroked="t" o:allowincell="f" style="position:absolute;left:2661;top:1593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2692;top:1472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1l32,63l0,31l32,0xe" fillcolor="black" stroked="t" o:allowincell="f" style="position:absolute;left:2703;top:1411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724;top:131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745;top:1220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756;top:117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777;top:1107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809;top:104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2l32,63l0,32l32,0xe" fillcolor="black" stroked="t" o:allowincell="f" style="position:absolute;left:2820;top:1012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2841;top:969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2862;top:925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1l32,63l0,31l32,0xe" fillcolor="black" stroked="t" o:allowincell="f" style="position:absolute;left:2873;top:908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894;top:873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926;top:85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1,0l63,32l31,63l0,32l31,0xe" fillcolor="black" stroked="t" o:allowincell="f" style="position:absolute;left:2937;top:839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1l32,63l0,31l32,0xe" fillcolor="black" stroked="t" o:allowincell="f" style="position:absolute;left:2958;top:821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1l32,63l0,31l32,0xe" fillcolor="black" stroked="t" o:allowincell="f" style="position:absolute;left:2968;top:821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2979;top:812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1,0l63,32l31,64l0,32l31,0xe" fillcolor="black" stroked="t" o:allowincell="f" style="position:absolute;left:2990;top:803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3011;top:803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3032;top:795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3064;top:795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3085;top:803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1,0l63,32l31,64l0,32l31,0xe" fillcolor="black" stroked="t" o:allowincell="f" style="position:absolute;left:3128;top:812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1l32,63l0,31l32,0xe" fillcolor="black" stroked="t" o:allowincell="f" style="position:absolute;left:3149;top:821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2l32,63l0,32l32,0xe" fillcolor="black" stroked="t" o:allowincell="f" style="position:absolute;left:3181;top:839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3191;top:839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1,0l63,32l31,64l0,32l31,0xe" fillcolor="black" stroked="t" o:allowincell="f" style="position:absolute;left:3213;top:856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2,0l63,32l32,64l0,32l32,0xe" fillcolor="black" stroked="t" o:allowincell="f" style="position:absolute;left:3234;top:873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3255;top:890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1,0l63,32l31,64l0,32l31,0xe" fillcolor="black" stroked="t" o:allowincell="f" style="position:absolute;left:3266;top:899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3297;top:91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1l32,63l0,31l32,0xe" fillcolor="black" stroked="t" o:allowincell="f" style="position:absolute;left:3340;top:952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1l32,63l0,31l32,0xe" fillcolor="black" stroked="t" o:allowincell="f" style="position:absolute;left:3382;top:995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3414;top:1020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2,0l63,32l32,64l0,32l32,0xe" fillcolor="black" stroked="t" o:allowincell="f" style="position:absolute;left:3457;top:1064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3552;top:1159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1l32,63l0,31l32,0xe" fillcolor="black" stroked="t" o:allowincell="f" style="position:absolute;left:3595;top:1212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3690;top:131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1l32,63l0,31l32,0xe" fillcolor="black" stroked="t" o:allowincell="f" style="position:absolute;left:3733;top:1368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3828;top:1472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2,0l63,32l32,64l0,32l32,0xe" fillcolor="black" stroked="t" o:allowincell="f" style="position:absolute;left:3871;top:1523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3966;top:1619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1l32,63l0,31l32,0xe" fillcolor="black" stroked="t" o:allowincell="f" style="position:absolute;left:4009;top:1671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4104;top:176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4157;top:1810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4242;top:1905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2l32,63l0,32l32,0xe" fillcolor="black" stroked="t" o:allowincell="f" style="position:absolute;left:4338;top:1992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3" path="m32,0l63,32l32,63l0,32l32,0xe" fillcolor="black" stroked="t" o:allowincell="f" style="position:absolute;left:4476;top:2122;width:62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4571;top:2209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2,0l63,32l32,64l0,32l32,0xe" fillcolor="black" stroked="t" o:allowincell="f" style="position:absolute;left:4614;top:2243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2,0l63,32l32,64l0,32l32,0xe" fillcolor="black" stroked="t" o:allowincell="f" style="position:absolute;left:4699;top:2347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4794;top:2425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3" path="m32,0l64,32l32,63l0,32l32,0xe" fillcolor="black" stroked="t" o:allowincell="f" style="position:absolute;left:4879;top:2512;width:63;height:50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3,64" path="m32,0l63,32l32,64l0,32l32,0xe" fillcolor="black" stroked="t" o:allowincell="f" style="position:absolute;left:4975;top:2590;width:62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coordsize="64,64" path="m32,0l64,32l32,64l0,32l32,0xe" fillcolor="black" stroked="t" o:allowincell="f" style="position:absolute;left:4996;top:2616;width:63;height:51;mso-wrap-style:none;v-text-anchor:middle">
                  <v:fill o:detectmouseclick="t" type="solid" color2="white"/>
                  <v:stroke color="black" weight="6840" joinstyle="round" endcap="flat"/>
                  <w10:wrap type="none"/>
                </v:shape>
                <v:shape id="shape_0" stroked="f" o:allowincell="f" style="position:absolute;left:919;top:2883;width:621;height:5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2.1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9;top:1975;width:621;height:5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2.1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9;top:1072;width:621;height:5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2.1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9;top:161;width:621;height:54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2.1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2;top:3257;width:121;height:27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8;top:3257;width:601;height:27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60;top:3257;width:601;height:27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3;top:3257;width:601;height:27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3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5;top:3257;width:601;height:27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4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imes" w:hAnsi="Times" w:cs="Times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2:30:00Z</dcterms:created>
  <dc:creator>vigouroux</dc:creator>
  <dc:description/>
  <cp:keywords/>
  <dc:language>en-US</dc:language>
  <cp:lastModifiedBy>vigouroux</cp:lastModifiedBy>
  <dcterms:modified xsi:type="dcterms:W3CDTF">2011-04-12T12:30:00Z</dcterms:modified>
  <cp:revision>1</cp:revision>
  <dc:subject/>
  <dc:title>Figure S7</dc:title>
</cp:coreProperties>
</file>